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9E5D8D9" w14:textId="77777777" w:rsidR="001024FC" w:rsidRPr="00BC3BEB" w:rsidRDefault="001024FC" w:rsidP="001024FC">
      <w:pPr>
        <w:pStyle w:val="Caption"/>
        <w:keepNext/>
        <w:suppressLineNumbers/>
        <w:rPr>
          <w:rFonts w:cs="Arial"/>
          <w:lang w:val="en-US"/>
        </w:rPr>
      </w:pPr>
      <w:r w:rsidRPr="00BC3BEB">
        <w:rPr>
          <w:rFonts w:cs="Arial"/>
          <w:lang w:val="en-US"/>
        </w:rPr>
        <w:t>Supplementary Table 1. Marginal distributions of patient-reported facilitators and barriers.</w:t>
      </w:r>
    </w:p>
    <w:tbl>
      <w:tblPr>
        <w:tblStyle w:val="TableGrid"/>
        <w:tblW w:w="9065" w:type="dxa"/>
        <w:tblInd w:w="5" w:type="dxa"/>
        <w:tblLook w:val="04A0" w:firstRow="1" w:lastRow="0" w:firstColumn="1" w:lastColumn="0" w:noHBand="0" w:noVBand="1"/>
      </w:tblPr>
      <w:tblGrid>
        <w:gridCol w:w="2530"/>
        <w:gridCol w:w="437"/>
        <w:gridCol w:w="366"/>
        <w:gridCol w:w="366"/>
        <w:gridCol w:w="366"/>
        <w:gridCol w:w="366"/>
        <w:gridCol w:w="2734"/>
        <w:gridCol w:w="436"/>
        <w:gridCol w:w="366"/>
        <w:gridCol w:w="366"/>
        <w:gridCol w:w="366"/>
        <w:gridCol w:w="366"/>
      </w:tblGrid>
      <w:tr w:rsidR="001024FC" w:rsidRPr="00BC3BEB" w14:paraId="537F9410" w14:textId="77777777" w:rsidTr="007855C2">
        <w:tc>
          <w:tcPr>
            <w:tcW w:w="2530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1BCB2D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Facilitator</w:t>
            </w:r>
          </w:p>
        </w:tc>
        <w:tc>
          <w:tcPr>
            <w:tcW w:w="437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5F2653F9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1</w:t>
            </w:r>
            <w:r w:rsidRPr="00BC3BEB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</w:p>
        </w:tc>
        <w:tc>
          <w:tcPr>
            <w:tcW w:w="36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bottom w:w="28" w:type="dxa"/>
            </w:tcMar>
          </w:tcPr>
          <w:p w14:paraId="5C705E2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2</w:t>
            </w:r>
            <w:r w:rsidRPr="00BC3BEB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nd</w:t>
            </w:r>
          </w:p>
        </w:tc>
        <w:tc>
          <w:tcPr>
            <w:tcW w:w="36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bottom w:w="28" w:type="dxa"/>
            </w:tcMar>
          </w:tcPr>
          <w:p w14:paraId="5DDA0C09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3</w:t>
            </w:r>
            <w:r w:rsidRPr="00BC3BEB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rd</w:t>
            </w:r>
          </w:p>
        </w:tc>
        <w:tc>
          <w:tcPr>
            <w:tcW w:w="36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bottom w:w="28" w:type="dxa"/>
            </w:tcMar>
          </w:tcPr>
          <w:p w14:paraId="110CA2BE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4</w:t>
            </w:r>
            <w:r w:rsidRPr="00BC3BEB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36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bottom w:w="28" w:type="dxa"/>
            </w:tcMar>
          </w:tcPr>
          <w:p w14:paraId="2CCC14F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5</w:t>
            </w:r>
            <w:r w:rsidRPr="00BC3BEB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2734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C4CF537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Barrier</w:t>
            </w:r>
          </w:p>
        </w:tc>
        <w:tc>
          <w:tcPr>
            <w:tcW w:w="43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left w:w="0" w:type="dxa"/>
              <w:bottom w:w="28" w:type="dxa"/>
              <w:right w:w="0" w:type="dxa"/>
            </w:tcMar>
          </w:tcPr>
          <w:p w14:paraId="1F67FC4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1</w:t>
            </w:r>
            <w:r w:rsidRPr="00BC3BEB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st</w:t>
            </w:r>
          </w:p>
        </w:tc>
        <w:tc>
          <w:tcPr>
            <w:tcW w:w="36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bottom w:w="28" w:type="dxa"/>
            </w:tcMar>
          </w:tcPr>
          <w:p w14:paraId="7345D33B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2</w:t>
            </w:r>
            <w:r w:rsidRPr="00BC3BEB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nd</w:t>
            </w:r>
          </w:p>
        </w:tc>
        <w:tc>
          <w:tcPr>
            <w:tcW w:w="36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bottom w:w="28" w:type="dxa"/>
            </w:tcMar>
          </w:tcPr>
          <w:p w14:paraId="58C57B6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3</w:t>
            </w:r>
            <w:r w:rsidRPr="00BC3BEB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rd</w:t>
            </w:r>
          </w:p>
        </w:tc>
        <w:tc>
          <w:tcPr>
            <w:tcW w:w="36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bottom w:w="28" w:type="dxa"/>
            </w:tcMar>
          </w:tcPr>
          <w:p w14:paraId="2B1C6A7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4</w:t>
            </w:r>
            <w:r w:rsidRPr="00BC3BEB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</w:p>
        </w:tc>
        <w:tc>
          <w:tcPr>
            <w:tcW w:w="366" w:type="dxa"/>
            <w:tcBorders>
              <w:top w:val="single" w:sz="4" w:space="0" w:color="auto"/>
              <w:bottom w:val="dotted" w:sz="4" w:space="0" w:color="auto"/>
            </w:tcBorders>
            <w:tcMar>
              <w:top w:w="28" w:type="dxa"/>
              <w:bottom w:w="28" w:type="dxa"/>
            </w:tcMar>
          </w:tcPr>
          <w:p w14:paraId="7C2C888D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b/>
                <w:bCs/>
                <w:sz w:val="18"/>
                <w:szCs w:val="18"/>
                <w:lang w:val="en-US"/>
              </w:rPr>
              <w:t>5</w:t>
            </w:r>
            <w:r w:rsidRPr="00BC3BEB">
              <w:rPr>
                <w:rFonts w:eastAsia="Calibri" w:cs="Arial"/>
                <w:b/>
                <w:bCs/>
                <w:sz w:val="18"/>
                <w:szCs w:val="18"/>
                <w:vertAlign w:val="superscript"/>
                <w:lang w:val="en-US"/>
              </w:rPr>
              <w:t>th</w:t>
            </w:r>
          </w:p>
        </w:tc>
      </w:tr>
      <w:tr w:rsidR="001024FC" w:rsidRPr="00BC3BEB" w14:paraId="3E5CB993" w14:textId="77777777" w:rsidTr="007855C2">
        <w:tc>
          <w:tcPr>
            <w:tcW w:w="2530" w:type="dxa"/>
            <w:tcBorders>
              <w:top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06019F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The perception of improved chances of fathering a child</w:t>
            </w:r>
          </w:p>
        </w:tc>
        <w:tc>
          <w:tcPr>
            <w:tcW w:w="437" w:type="dxa"/>
            <w:tcBorders>
              <w:top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1D188CD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366" w:type="dxa"/>
            <w:tcBorders>
              <w:top w:val="dotted" w:sz="4" w:space="0" w:color="auto"/>
            </w:tcBorders>
            <w:tcMar>
              <w:top w:w="28" w:type="dxa"/>
              <w:bottom w:w="28" w:type="dxa"/>
            </w:tcMar>
          </w:tcPr>
          <w:p w14:paraId="3E79F96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366" w:type="dxa"/>
            <w:tcBorders>
              <w:top w:val="dotted" w:sz="4" w:space="0" w:color="auto"/>
            </w:tcBorders>
            <w:tcMar>
              <w:top w:w="28" w:type="dxa"/>
              <w:bottom w:w="28" w:type="dxa"/>
            </w:tcMar>
          </w:tcPr>
          <w:p w14:paraId="68622249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tcBorders>
              <w:top w:val="dotted" w:sz="4" w:space="0" w:color="auto"/>
            </w:tcBorders>
            <w:tcMar>
              <w:top w:w="28" w:type="dxa"/>
              <w:bottom w:w="28" w:type="dxa"/>
            </w:tcMar>
          </w:tcPr>
          <w:p w14:paraId="17CA2F0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Borders>
              <w:top w:val="dotted" w:sz="4" w:space="0" w:color="auto"/>
            </w:tcBorders>
            <w:tcMar>
              <w:top w:w="28" w:type="dxa"/>
              <w:bottom w:w="28" w:type="dxa"/>
            </w:tcMar>
          </w:tcPr>
          <w:p w14:paraId="4279DCBB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34" w:type="dxa"/>
            <w:tcBorders>
              <w:top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815C19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Stress or a busy life</w:t>
            </w:r>
          </w:p>
        </w:tc>
        <w:tc>
          <w:tcPr>
            <w:tcW w:w="436" w:type="dxa"/>
            <w:tcBorders>
              <w:top w:val="dotted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B04E3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7</w:t>
            </w:r>
          </w:p>
        </w:tc>
        <w:tc>
          <w:tcPr>
            <w:tcW w:w="366" w:type="dxa"/>
            <w:tcBorders>
              <w:top w:val="dotted" w:sz="4" w:space="0" w:color="auto"/>
            </w:tcBorders>
            <w:tcMar>
              <w:top w:w="28" w:type="dxa"/>
              <w:bottom w:w="28" w:type="dxa"/>
            </w:tcMar>
          </w:tcPr>
          <w:p w14:paraId="67B4783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366" w:type="dxa"/>
            <w:tcBorders>
              <w:top w:val="dotted" w:sz="4" w:space="0" w:color="auto"/>
            </w:tcBorders>
            <w:tcMar>
              <w:top w:w="28" w:type="dxa"/>
              <w:bottom w:w="28" w:type="dxa"/>
            </w:tcMar>
          </w:tcPr>
          <w:p w14:paraId="11744AE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Borders>
              <w:top w:val="dotted" w:sz="4" w:space="0" w:color="auto"/>
            </w:tcBorders>
            <w:tcMar>
              <w:top w:w="28" w:type="dxa"/>
              <w:bottom w:w="28" w:type="dxa"/>
            </w:tcMar>
          </w:tcPr>
          <w:p w14:paraId="3569EB2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Borders>
              <w:top w:val="dotted" w:sz="4" w:space="0" w:color="auto"/>
            </w:tcBorders>
            <w:tcMar>
              <w:top w:w="28" w:type="dxa"/>
              <w:bottom w:w="28" w:type="dxa"/>
            </w:tcMar>
          </w:tcPr>
          <w:p w14:paraId="3B6F7809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</w:tr>
      <w:tr w:rsidR="001024FC" w:rsidRPr="00BC3BEB" w14:paraId="01F26177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48211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The desire to have done everything in my power to fulfill my child wish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2AE772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0FDC3B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249883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7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9FB65D2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7C7DF9D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E66AB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Unhealthy habits are part of social activities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D98147E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E56F9D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6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9BBA5AB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ECF4E91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205C20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</w:tr>
      <w:tr w:rsidR="001024FC" w:rsidRPr="00BC3BEB" w14:paraId="0B038E95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A91C58E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Improved health of offspring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54C2B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FBDAC3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A84580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231D829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8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D3E9202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4742CE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Normal semen quality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7EB22B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9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29E771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744B1C7E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091130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589298F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</w:tr>
      <w:tr w:rsidR="001024FC" w:rsidRPr="00BC3BEB" w14:paraId="030262B4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281AE51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Support from partner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09182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BEFF831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501144D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18AF287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A86F9A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723BED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cs="Arial"/>
                <w:sz w:val="18"/>
                <w:szCs w:val="18"/>
                <w:lang w:val="en-US"/>
              </w:rPr>
              <w:t>No barriers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15C91F9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cs="Arial"/>
                <w:color w:val="000000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758D7E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65F4F3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17002AD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12351B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cs="Arial"/>
                <w:color w:val="000000"/>
                <w:sz w:val="18"/>
                <w:szCs w:val="18"/>
                <w:lang w:val="en-US"/>
              </w:rPr>
              <w:t>0</w:t>
            </w:r>
          </w:p>
        </w:tc>
      </w:tr>
      <w:tr w:rsidR="001024FC" w:rsidRPr="00BC3BEB" w14:paraId="1CAF9178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D91391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That the treatment is a burden for my partner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7479C1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13D124D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EF3E0ED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D08AC7B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0CDAFF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DE57DC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Unhealthy lifestyle of peers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817720B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67EEAA9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DFD26FD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3CDB0B2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5006F0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</w:tr>
      <w:tr w:rsidR="001024FC" w:rsidRPr="00BC3BEB" w14:paraId="1BD247BB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6C781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 xml:space="preserve">The information provided by my HCP about lifestyle and fertility 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47FFD7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72ED41E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7A8C43C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72115B6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EEC28C1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4E43FB7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I do not believe that improving my lifestyle will improve my chances to father a child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36D33E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F6C4E3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901DAD7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73546C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1E9A7A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</w:tr>
      <w:tr w:rsidR="001024FC" w:rsidRPr="00BC3BEB" w14:paraId="2E1CF3B8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D16870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The desire to be a good example for future offspring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4471D4B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73B8291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10CB09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EE0833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5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76171C2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9F634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Unclear information about lifestyle and fertility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0B0584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838AD7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51643F4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DDC100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E5F03AD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</w:tr>
      <w:tr w:rsidR="001024FC" w:rsidRPr="00BC3BEB" w14:paraId="05C0D2AC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7BE9497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I am not allowed to start treatment if I do not improve my lifestyle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5727E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BA32BA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DCE71E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3F3477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7085BD7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B8443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Fertility care is focused on my partner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1E98AD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7ED3E761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2607FD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B14D12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8A825D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</w:tr>
      <w:tr w:rsidR="001024FC" w:rsidRPr="00BC3BEB" w14:paraId="7ADA9477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5EC5F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Impaired semen quality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BDE228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53E03212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5AEDB4E1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4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C40FB7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3FD1639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F4A4F8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My peers do not know about our fertility treatment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D94762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7A94389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34AF4D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D9F676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74F5E1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</w:tr>
      <w:tr w:rsidR="001024FC" w:rsidRPr="00BC3BEB" w14:paraId="735B83E3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E7E84D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Support from peers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6BA8C9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7DAF3817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607CB02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403E0E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3D8855E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481337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My HCP is too coercive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BA192DD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08BE85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25D83C9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8958D9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C66807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</w:tr>
      <w:tr w:rsidR="001024FC" w:rsidRPr="00BC3BEB" w14:paraId="3DD09BB1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8DF84D1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Benefits for general health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1F7086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D099C3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4BB23E1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5A5C3B2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F569E97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90EC2A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No personal interaction with my HCP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264E323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0E8847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32F0DC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F30030E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FF1E45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</w:tr>
      <w:tr w:rsidR="001024FC" w:rsidRPr="00BC3BEB" w14:paraId="79491DA3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6F1ABD9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The start of fertility treatment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05A4F72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3A670F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347FE62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BF6D13D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6C5F09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2ACC6F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A long and disappointing fertility journey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95A15A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FFE51C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A95426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B201DF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A2B46D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</w:tr>
      <w:tr w:rsidR="001024FC" w:rsidRPr="00BC3BEB" w14:paraId="2893AA94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502E24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The personal interaction with my HCP</w:t>
            </w: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AEFB7B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5F2810B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34D30ED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035ADB3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F980AF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6E9A4F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Fear of the reaction of peers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C6A352E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186E7F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F7D1EA2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E0D000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73C6B17B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</w:tr>
      <w:tr w:rsidR="001024FC" w:rsidRPr="00BC3BEB" w14:paraId="5192E6C8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4403C30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F5D1C5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215E03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C46B1C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F1F3AC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1C1E6DD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6677AB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Insufficient information about lifestyle and fertility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ADC64A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540E12C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AF3AB1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0F79E2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267AD6E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</w:tr>
      <w:tr w:rsidR="001024FC" w:rsidRPr="00BC3BEB" w14:paraId="009C7036" w14:textId="77777777" w:rsidTr="007855C2">
        <w:tc>
          <w:tcPr>
            <w:tcW w:w="2530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BAC6D7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437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0F0036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2C0A2A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732D894E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4F979F6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61C8995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</w:p>
        </w:tc>
        <w:tc>
          <w:tcPr>
            <w:tcW w:w="2734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67AEDF8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No support from partner</w:t>
            </w:r>
          </w:p>
        </w:tc>
        <w:tc>
          <w:tcPr>
            <w:tcW w:w="436" w:type="dxa"/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3AC1A70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32320D8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53E37FB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7EF671A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  <w:tc>
          <w:tcPr>
            <w:tcW w:w="366" w:type="dxa"/>
            <w:tcMar>
              <w:top w:w="28" w:type="dxa"/>
              <w:bottom w:w="28" w:type="dxa"/>
            </w:tcMar>
          </w:tcPr>
          <w:p w14:paraId="4F72C27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0</w:t>
            </w:r>
          </w:p>
        </w:tc>
      </w:tr>
      <w:tr w:rsidR="001024FC" w:rsidRPr="00265191" w14:paraId="602045BC" w14:textId="77777777" w:rsidTr="007855C2">
        <w:tc>
          <w:tcPr>
            <w:tcW w:w="2530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0C897494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7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104A04A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02A0F9BC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44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4995D93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41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3AA7C269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50D9FB9A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22</w:t>
            </w:r>
          </w:p>
        </w:tc>
        <w:tc>
          <w:tcPr>
            <w:tcW w:w="2734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55962B65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Total</w:t>
            </w:r>
          </w:p>
        </w:tc>
        <w:tc>
          <w:tcPr>
            <w:tcW w:w="436" w:type="dxa"/>
            <w:tcBorders>
              <w:bottom w:val="single" w:sz="4" w:space="0" w:color="auto"/>
            </w:tcBorders>
            <w:tcMar>
              <w:top w:w="28" w:type="dxa"/>
              <w:left w:w="57" w:type="dxa"/>
              <w:bottom w:w="28" w:type="dxa"/>
              <w:right w:w="57" w:type="dxa"/>
            </w:tcMar>
          </w:tcPr>
          <w:p w14:paraId="7D0BA378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50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28B345F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31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7164EB1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8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479ABAC0" w14:textId="77777777" w:rsidR="001024FC" w:rsidRPr="00BC3BEB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11</w:t>
            </w:r>
          </w:p>
        </w:tc>
        <w:tc>
          <w:tcPr>
            <w:tcW w:w="366" w:type="dxa"/>
            <w:tcBorders>
              <w:bottom w:val="single" w:sz="4" w:space="0" w:color="auto"/>
            </w:tcBorders>
            <w:tcMar>
              <w:top w:w="28" w:type="dxa"/>
              <w:bottom w:w="28" w:type="dxa"/>
            </w:tcMar>
          </w:tcPr>
          <w:p w14:paraId="15FB2DFF" w14:textId="77777777" w:rsidR="001024FC" w:rsidRPr="00265191" w:rsidRDefault="001024FC" w:rsidP="007855C2">
            <w:pPr>
              <w:suppressLineNumbers/>
              <w:spacing w:line="276" w:lineRule="auto"/>
              <w:jc w:val="left"/>
              <w:rPr>
                <w:rFonts w:eastAsia="Calibri" w:cs="Arial"/>
                <w:sz w:val="18"/>
                <w:szCs w:val="18"/>
                <w:lang w:val="en-US"/>
              </w:rPr>
            </w:pPr>
            <w:r w:rsidRPr="00BC3BEB">
              <w:rPr>
                <w:rFonts w:eastAsia="Calibri" w:cs="Arial"/>
                <w:sz w:val="18"/>
                <w:szCs w:val="18"/>
                <w:lang w:val="en-US"/>
              </w:rPr>
              <w:t>7</w:t>
            </w:r>
          </w:p>
        </w:tc>
      </w:tr>
    </w:tbl>
    <w:p w14:paraId="51201CAE" w14:textId="77777777" w:rsidR="001024FC" w:rsidRPr="00265191" w:rsidRDefault="001024FC" w:rsidP="001024FC">
      <w:pPr>
        <w:suppressLineNumbers/>
        <w:rPr>
          <w:lang w:val="en-US"/>
        </w:rPr>
      </w:pPr>
    </w:p>
    <w:p w14:paraId="57F921D1" w14:textId="77777777" w:rsidR="001024FC" w:rsidRPr="00265191" w:rsidRDefault="001024FC" w:rsidP="001024FC">
      <w:pPr>
        <w:suppressLineNumbers/>
        <w:rPr>
          <w:lang w:val="en-US"/>
        </w:rPr>
      </w:pPr>
    </w:p>
    <w:p w14:paraId="0B932A44" w14:textId="77777777" w:rsidR="001024FC" w:rsidRPr="00265191" w:rsidRDefault="001024FC" w:rsidP="001024FC">
      <w:pPr>
        <w:suppressLineNumbers/>
        <w:spacing w:line="480" w:lineRule="auto"/>
        <w:rPr>
          <w:rFonts w:cs="Arial"/>
          <w:lang w:val="en-US"/>
        </w:rPr>
      </w:pPr>
    </w:p>
    <w:p w14:paraId="27C9364A" w14:textId="77777777" w:rsidR="001024FC" w:rsidRPr="00265191" w:rsidRDefault="001024FC" w:rsidP="001024FC">
      <w:pPr>
        <w:suppressLineNumbers/>
        <w:spacing w:line="480" w:lineRule="auto"/>
        <w:rPr>
          <w:rFonts w:cs="Arial"/>
          <w:lang w:val="en-US"/>
        </w:rPr>
      </w:pPr>
    </w:p>
    <w:p w14:paraId="092B3340" w14:textId="77777777" w:rsidR="00FD374C" w:rsidRDefault="00FD374C"/>
    <w:sectPr w:rsidR="00FD374C" w:rsidSect="001024FC">
      <w:pgSz w:w="11906" w:h="16838"/>
      <w:pgMar w:top="1418" w:right="1418" w:bottom="1418" w:left="1418" w:header="709" w:footer="709" w:gutter="0"/>
      <w:lnNumType w:countBy="1" w:restart="continuous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7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024FC"/>
    <w:rsid w:val="001024FC"/>
    <w:rsid w:val="00FD374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6EF114F"/>
  <w15:chartTrackingRefBased/>
  <w15:docId w15:val="{7F498EF6-EF2A-46FD-8948-BB634DC0C7A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1024FC"/>
    <w:pPr>
      <w:spacing w:line="252" w:lineRule="auto"/>
      <w:jc w:val="both"/>
    </w:pPr>
    <w:rPr>
      <w:rFonts w:ascii="Arial" w:eastAsiaTheme="minorEastAsia" w:hAnsi="Arial"/>
      <w:sz w:val="20"/>
      <w:lang w:val="nl-N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">
    <w:name w:val="TableGrid"/>
    <w:rsid w:val="001024FC"/>
    <w:pPr>
      <w:spacing w:after="0" w:line="240" w:lineRule="auto"/>
      <w:jc w:val="both"/>
    </w:pPr>
    <w:rPr>
      <w:rFonts w:eastAsiaTheme="minorEastAsia"/>
      <w:lang w:val="nl-NL"/>
    </w:rPr>
    <w:tblPr>
      <w:tblCellMar>
        <w:top w:w="0" w:type="dxa"/>
        <w:left w:w="0" w:type="dxa"/>
        <w:bottom w:w="0" w:type="dxa"/>
        <w:right w:w="0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1024FC"/>
    <w:rPr>
      <w:b/>
      <w:bCs/>
      <w:sz w:val="18"/>
      <w:szCs w:val="18"/>
    </w:rPr>
  </w:style>
  <w:style w:type="character" w:styleId="LineNumber">
    <w:name w:val="line number"/>
    <w:basedOn w:val="DefaultParagraphFont"/>
    <w:uiPriority w:val="99"/>
    <w:semiHidden/>
    <w:unhideWhenUsed/>
    <w:rsid w:val="001024F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44</Words>
  <Characters>1393</Characters>
  <Application>Microsoft Office Word</Application>
  <DocSecurity>0</DocSecurity>
  <Lines>11</Lines>
  <Paragraphs>3</Paragraphs>
  <ScaleCrop>false</ScaleCrop>
  <Company/>
  <LinksUpToDate>false</LinksUpToDate>
  <CharactersWithSpaces>163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Kumar2</dc:creator>
  <cp:keywords/>
  <dc:description/>
  <cp:lastModifiedBy>Dinesh Kumar2</cp:lastModifiedBy>
  <cp:revision>1</cp:revision>
  <dcterms:created xsi:type="dcterms:W3CDTF">2025-09-30T07:39:00Z</dcterms:created>
  <dcterms:modified xsi:type="dcterms:W3CDTF">2025-09-30T07:40:00Z</dcterms:modified>
</cp:coreProperties>
</file>